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4694"/>
        <w:gridCol w:w="3581"/>
      </w:tblGrid>
      <w:tr w:rsidR="009F088F" w:rsidRPr="009F088F" w14:paraId="6521A7E6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7DEA47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ame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435940B4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Sequence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52140571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ote</w:t>
            </w:r>
          </w:p>
        </w:tc>
      </w:tr>
      <w:tr w:rsidR="009F088F" w:rsidRPr="009F088F" w14:paraId="1BAAFFD8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7331951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882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5E5F0E71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AAGCTTGCATGCAGATTGCAGCATTACACGTTACTCAATTTACTCTTCCTTAAACACAA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7FB9F2F8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883 to generate P1 ParS insert</w:t>
            </w:r>
          </w:p>
        </w:tc>
      </w:tr>
      <w:tr w:rsidR="009F088F" w:rsidRPr="009F088F" w14:paraId="50BD696A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A25BCB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883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64C66C22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CAGCTCCAGCCTACACAATCGCTCAAGACCGAAGCCTTAAACTTTCGCCAT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2B2F4D83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0B3CF344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D81E4A6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884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4B2D5F50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TCTTGAGCGATTGTGTAGGCTGGA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26AE63F2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885 to generate P1 ParS backbone (pKD3)</w:t>
            </w:r>
          </w:p>
        </w:tc>
      </w:tr>
      <w:tr w:rsidR="009F088F" w:rsidRPr="009F088F" w14:paraId="5E53D966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C4D1B98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885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75287048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TGTAATGCTGCAATCTGCATGCAA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2B6860BC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1B7C41B2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1C7F45F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888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7EF6C3F0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CAGTGCCAAGCTTGCATGCAGATTGCAGCGCTGGTGGGGATAAGGATG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5BC7CFD0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889 to generate pMT ParS insert</w:t>
            </w:r>
          </w:p>
        </w:tc>
      </w:tr>
      <w:tr w:rsidR="009F088F" w:rsidRPr="009F088F" w14:paraId="29B81D8B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8F1090F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889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21F52B30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AGCCTACACAATCGCTCAAGACGTGTAATGCGAAATTATGAGTCACGAAGAGGT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5586A6C1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688F7421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75238C3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890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48584D75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TTACACGTCTTGAGCGATTGTGT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7EA05951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889 to generate pMT ParS backbone (pKD4)</w:t>
            </w:r>
          </w:p>
        </w:tc>
      </w:tr>
      <w:tr w:rsidR="009F088F" w:rsidRPr="009F088F" w14:paraId="29386734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26711F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891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272A2EB7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CTGCAATCTGCATGCAAGCT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184EFC79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42560A79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3DC0709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955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5B06D99B" w14:textId="77777777" w:rsidR="009F088F" w:rsidRPr="009F088F" w:rsidRDefault="009F088F" w:rsidP="009F08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AGCACGCACCAATATCCAGGATGGCAGTTTGCATGCAGATTGCAGCATTA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30D6FA88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ed with 956 to insert P1-parS at 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yrdA </w:t>
            </w: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(rrnD)</w:t>
            </w:r>
          </w:p>
        </w:tc>
      </w:tr>
      <w:tr w:rsidR="009F088F" w:rsidRPr="009F088F" w14:paraId="220A577B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9DCA057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956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20002863" w14:textId="77777777" w:rsidR="009F088F" w:rsidRPr="009F088F" w:rsidRDefault="009F088F" w:rsidP="009F08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GTTGTACGAGGATTTATGAGTGACATGCAACATGCCATGGTCCATATGAATATCCTC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411A1E54" w14:textId="77777777" w:rsidR="009F088F" w:rsidRPr="009F088F" w:rsidRDefault="009F088F" w:rsidP="009F08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77D02187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1CAD0CB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140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5CB8BDAE" w14:textId="77777777" w:rsidR="009F088F" w:rsidRPr="009F088F" w:rsidRDefault="009F088F" w:rsidP="009F08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TGTACATTATGTACAGATCGGAGCACGCACCAATATCCTTGCATGCAGATTGCAGCAG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3651B66C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ed with 1141 to insert pMT-parS at 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yrdA </w:t>
            </w: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(rrnD)</w:t>
            </w:r>
          </w:p>
        </w:tc>
      </w:tr>
      <w:tr w:rsidR="009F088F" w:rsidRPr="009F088F" w14:paraId="7A5E98E7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6A31F26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141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3AEEA5E2" w14:textId="77777777" w:rsidR="009F088F" w:rsidRPr="009F088F" w:rsidRDefault="009F088F" w:rsidP="009F08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ATTTATGAGTGACATGCAACATACTGCCATCCTGCCATGGTCCATATGAATATCCTC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705EA7F7" w14:textId="77777777" w:rsidR="009F088F" w:rsidRPr="009F088F" w:rsidRDefault="009F088F" w:rsidP="009F08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323EAC6E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A1CBE98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961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5BC89D9E" w14:textId="77777777" w:rsidR="009F088F" w:rsidRPr="009F088F" w:rsidRDefault="009F088F" w:rsidP="009F08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CGCGAGATTGCCTCCTACCTGGCTTCGGAACTGAAATTGCATGCAGATTGCAGCATTA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3A538C6B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962 to insert P1-parS at hemG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(rrnA)</w:t>
            </w:r>
          </w:p>
        </w:tc>
      </w:tr>
      <w:tr w:rsidR="009F088F" w:rsidRPr="009F088F" w14:paraId="54BBF53F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969BD59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962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5891BA73" w14:textId="77777777" w:rsidR="009F088F" w:rsidRPr="009F088F" w:rsidRDefault="009F088F" w:rsidP="009F08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TTTTCCCACTGTGGTTCTTCAATGCGGTGCACAGCCATGGTCCATATGAATATCCTC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69AAB3AD" w14:textId="77777777" w:rsidR="009F088F" w:rsidRPr="009F088F" w:rsidRDefault="009F088F" w:rsidP="009F08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17253E38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9BC6653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927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5BAE6255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CATACTGCGCTTCTTTTTATCGCTCATTCAATTGCATGCAGATTGCAGCAG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4BFF2B19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ed with 928 to insert pMT-parS at 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yieP </w:t>
            </w: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(rrnC)</w:t>
            </w:r>
          </w:p>
        </w:tc>
      </w:tr>
      <w:tr w:rsidR="009F088F" w:rsidRPr="009F088F" w14:paraId="3F7D955E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AD09F8C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928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00856FF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TGCTACGCTCACCTGATAAGTGATAACCCGATAAGCCATGGTCCATATGAATATCCTC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1A26043F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6A48590A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FD80A22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220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2E098761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GGATGGGCGGTGAAATATCCCTGCGTAGTGCAGAAAAATTGCATGCAGATTGCAGCAG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3E9B6396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ed with 1221 to insert pMT-parS at 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urI </w:t>
            </w: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(rrnB)</w:t>
            </w:r>
          </w:p>
        </w:tc>
      </w:tr>
      <w:tr w:rsidR="009F088F" w:rsidRPr="009F088F" w14:paraId="45C2F69E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48CD5E2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221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59F6259A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TAATCATGCGGTAGAAGAGGTCAGACTACGCAAAGCCATGGTCCATATGAATATCCTC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530D715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2B0721E3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37BF293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135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2515CFD0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ACGGGCAACGCCGTCAATGAAATGGATGTTAAGGTTGCATGCAGATTGCAGCATTACA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50D2334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ed with 1136 to insert p1-parS at 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gmhB </w:t>
            </w: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(rrnH)</w:t>
            </w:r>
          </w:p>
        </w:tc>
      </w:tr>
      <w:tr w:rsidR="009F088F" w:rsidRPr="009F088F" w14:paraId="533E0AB9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BABC02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136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16F87FD4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TCGCATAAACCTGATTGATTTAGACGTCTGGATGGCCATGGTCCATATGAATATCCTC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564C96B2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188BB6A5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E2E2FC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100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1CECA816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GCTAGCAGTTGTCCGCCGATCAACGTCACATACTGAAATTGCATGCAGATTGCAGCAG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3DF91AF3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ed with 1101 to insert p1-parS at 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lpB </w:t>
            </w: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(rrnG)</w:t>
            </w:r>
          </w:p>
        </w:tc>
      </w:tr>
      <w:tr w:rsidR="009F088F" w:rsidRPr="009F088F" w14:paraId="31CFF2C6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2EA8DAA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101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3B4995AA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TGCCGTTGAAGGGCGCAAAGGTTTTTACGCATCAGCCATGGTCCATATGAATATCCTC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10FF6B9C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5C89E5F3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1A16B20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132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78977241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ATCTCTTTAATAATGGCGTCATAGTCGCTGCTCTTCACTTGCATGCAGATTGCAGCAG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65071A54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ed with 1133 to insert pMT-parS at 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urH </w:t>
            </w: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(rrnE)</w:t>
            </w:r>
          </w:p>
        </w:tc>
      </w:tr>
      <w:tr w:rsidR="009F088F" w:rsidRPr="009F088F" w14:paraId="660119B3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1478886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H1133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204D5014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CGCCGCCAAGAACCATAAAGATGTCGCAATCGTGGCCATGGTCCATATGAATATCCTC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5105C91C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3FCCFDF3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343E2C2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54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6E5F1A8B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AGCGGATAACAATTCCCCTCTAGA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518A402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455 to generate backbone for pKH2. Template is pCT310</w:t>
            </w:r>
          </w:p>
        </w:tc>
      </w:tr>
      <w:tr w:rsidR="009F088F" w:rsidRPr="009F088F" w14:paraId="4C341FDC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63739E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55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7FB63374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CATCGGTATCATTACCCCCAT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0BE0DABC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53DBA4B7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6B7124B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56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384572C8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TTCTGTTCATGGGGGTAATGATACCGATGACATCGATGCATAATGTGCCTGT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5B512A96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455 to generate pAraBAD insert for pKH2. Template is pBAD33-Flp</w:t>
            </w:r>
          </w:p>
        </w:tc>
      </w:tr>
      <w:tr w:rsidR="009F088F" w:rsidRPr="009F088F" w14:paraId="55D7C3F0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C4AF3B9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57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5274C19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TATTTCTAGAGGGGAATTGTTATCCGCTCCGGGTATGGAGAAACAGTAGAGA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6434BA31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46356110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184BBBB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40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6C22E433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AGTTCTCAGCCAGAACATACGAA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11996E9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ed with KH441 to make gRNA insert targeting 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yeiP </w:t>
            </w: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(rrnC)</w:t>
            </w:r>
          </w:p>
        </w:tc>
      </w:tr>
      <w:tr w:rsidR="009F088F" w:rsidRPr="009F088F" w14:paraId="3946C5C2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8D98F76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41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1D6163E2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AACTTCGTATGTTCTGGCTGAGA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3C41898D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5C205BAC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B1D6DA7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42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63049920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AGTCGCGATCTTTTTCCACAAAT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42734B66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ed with KH443 to make gRNA insert targeting 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yrdA </w:t>
            </w: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(rrnD)</w:t>
            </w:r>
          </w:p>
        </w:tc>
      </w:tr>
      <w:tr w:rsidR="009F088F" w:rsidRPr="009F088F" w14:paraId="5F218A07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069CA98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43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558E25C0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AACATTTGTGGAAAAAGATCGC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494B0C3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0E800C4D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4B910C7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80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6AC55AC9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AGTCTATACCGATTGGGAGCAG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3038CF93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ed with KH481 to make gRNA insert targeting 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hemG </w:t>
            </w: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(rrnA)</w:t>
            </w:r>
          </w:p>
        </w:tc>
      </w:tr>
      <w:tr w:rsidR="009F088F" w:rsidRPr="009F088F" w14:paraId="37309A5A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164ADE7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81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6E705F24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AACCCTGCTCCCAATCGGTATA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67FEDB51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20045796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E9E460F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82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78F2A5B5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AGTCTCGAAAAACTGGCAGTTTT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0FCBFF0D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ed with KH483 to make gRNA insert targeting 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urI </w:t>
            </w: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(rrnB)</w:t>
            </w:r>
          </w:p>
        </w:tc>
      </w:tr>
      <w:tr w:rsidR="009F088F" w:rsidRPr="009F088F" w14:paraId="7DC91D2E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1A0E25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83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741917EC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AACAAAACTGCCAGTTTTTCGA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01B7A888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409E9502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7715B43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84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42C6D2F6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AGTCTGAGCAGAGCGCGGCGGA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6097F4F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ed with KH485 to make gRNA insert targeting 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urH </w:t>
            </w: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(rrnE)</w:t>
            </w:r>
          </w:p>
        </w:tc>
      </w:tr>
      <w:tr w:rsidR="009F088F" w:rsidRPr="009F088F" w14:paraId="18E16553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EC73450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85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5B2E9895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AACGTCCGCCGCGCTCTGCTCA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25A07CD3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06223211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9F8DD3F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86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7B4C8749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AGTGATAAAAAAGCAGCAAAAA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41EEEDB6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ed with KH487 to make gRNA insert targeting 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gmhB </w:t>
            </w: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(rrn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9F088F" w:rsidRPr="009F088F" w14:paraId="1681FBC6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8E76C92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87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113D184D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AACGTTTTTGCTGCTTTTTTAT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6FD9EDBA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63B6094F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3A49082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88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2B4879D5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AGTTCCGGTCTTCATTAACTTC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1676B979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ed with KH489 to make gRNA insert targeting 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lpB </w:t>
            </w: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(rrnG)</w:t>
            </w:r>
          </w:p>
        </w:tc>
      </w:tr>
      <w:tr w:rsidR="009F088F" w:rsidRPr="009F088F" w14:paraId="5018DDC9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98FF7EF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89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03277CAC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AACGGAAGTTAATGAAGACCGGA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1CE674BB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54FEB384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5014D2C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51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7DFA7310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AGTGTCACGACGTTGTAAAACGA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0C1D241A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ed with KH452 to make gRNA insert targeting 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acZ </w:t>
            </w:r>
          </w:p>
        </w:tc>
      </w:tr>
      <w:tr w:rsidR="009F088F" w:rsidRPr="009F088F" w14:paraId="769C77D7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A39A006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452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1FBCF48D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AACTCGTTTTACAACGTCGTGA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2EFE8E0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32A756B5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BAE5B41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337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1AEFB90A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AGTCGTTTTACAACGTCGTGACT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799A61D0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ed with KH481 to make gRNA insert targeting 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acZ </w:t>
            </w: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(no PAM)</w:t>
            </w:r>
          </w:p>
        </w:tc>
      </w:tr>
      <w:tr w:rsidR="009F088F" w:rsidRPr="009F088F" w14:paraId="79D59330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8B63831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338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619692DB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AACAGTCACGACGTTGTAAAAC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688CBA57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46CE764D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17C94BF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965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7363240C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TTTTTTTGGGCTAGCGAATTCGAGCTCGGCGCACGACACTGAACATACGAATTT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3D6AD732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966 to generate groEL insert</w:t>
            </w:r>
          </w:p>
        </w:tc>
      </w:tr>
      <w:tr w:rsidR="009F088F" w:rsidRPr="009F088F" w14:paraId="1B6D7DA0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99D3957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966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1FADC8DA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GCAGGTCGACTCTAGAGGATCCCCGGGTAGAGGTGCAGGGCAATTACATCAT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68FF0B9D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39A0B211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27912B4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967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09CF6A59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ACCCGGGGATCCTCTAGAGT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752F7B78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968 to generate backbone for KH13. Template is pBAD33-Flp</w:t>
            </w:r>
          </w:p>
        </w:tc>
      </w:tr>
      <w:tr w:rsidR="009F088F" w:rsidRPr="009F088F" w14:paraId="33A96E0A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4DBF93C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lastRenderedPageBreak/>
              <w:t>KH968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65F56270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CGAGCTCGAATTCGCTAGC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11CE5542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0C51611D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5EF3DCB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012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46224526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AAGCGACATTCTGGCAATTGTTGAAGCGTAATCCGATTACACGTCTTGAGCGATTGTGT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2BC3A9AF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ed with KH1013 to generate PCR product for deletion of 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roL</w:t>
            </w:r>
          </w:p>
        </w:tc>
      </w:tr>
      <w:tr w:rsidR="009F088F" w:rsidRPr="009F088F" w14:paraId="1B249F7B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9075467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013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193DB61B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AGACATTTCTGCCCGGGGGTTTGTTTATTTCTGCGCCATGGTCCATATGAATATCCTC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6F7FF69C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04DFC3F8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706FF3B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035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127A7A90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GTTTTTTTGGGCTAGCGAATTCGAGCTCGGTCACCCATAACAGATACGGACTTT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7FBCB103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1036 to genrate insert for pKH13</w:t>
            </w:r>
          </w:p>
        </w:tc>
      </w:tr>
      <w:tr w:rsidR="009F088F" w:rsidRPr="009F088F" w14:paraId="1D07B203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76DA895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036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64E92B67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TGTTTTATCAGACCGCTTCTGCGTTCTGATCAAAAGAAAAACCCCCAGACATTT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6032EF00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61DCF7AF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B44DCDA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164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2BD98724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TCAGAACGCAGAAGCGGTCT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532231CA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1165 to genrate backbone for pKH14</w:t>
            </w:r>
          </w:p>
        </w:tc>
      </w:tr>
      <w:tr w:rsidR="009F088F" w:rsidRPr="009F088F" w14:paraId="5A828F6E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516E497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165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0A4C63E7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TAGGGTTTGCAGAATCCCTGCTT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2FA14FE3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086E493B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DC5523D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166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75F0E1D9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GGACGAAGCAGGGATTCTGCAAACCCTATTGTCCGATTGCGCCCAAATTTTG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35152D0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1167 to generate insert for pGroE-GroEL/GroES</w:t>
            </w:r>
          </w:p>
        </w:tc>
      </w:tr>
      <w:tr w:rsidR="009F088F" w:rsidRPr="009F088F" w14:paraId="206E5CE8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9FC196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167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27683EE5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GTTTTATCAGACCGCTTCTGCGTTCTGATGGCAATTACATCATGCCGCC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654197ED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76CD2BC0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4EEE2C8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214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1B7EFCD5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TCAGAACGCAGAAGCGGTCT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71B6399D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1215 to generate insert for KH15</w:t>
            </w:r>
          </w:p>
        </w:tc>
      </w:tr>
      <w:tr w:rsidR="009F088F" w:rsidRPr="009F088F" w14:paraId="4E98AC6A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8145E5C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215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0074C1C6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AGAAAGTCCGTATCTGTTATGGGT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1A3A6DF2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7D93F298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21B3922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216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796BAE9B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CGTCACCCATAACAGATACGGACTTTCTCGCCAGAAGATATCGATTGAGAGGATT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331667AC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1217 to generate insert for KH15</w:t>
            </w:r>
          </w:p>
        </w:tc>
      </w:tr>
      <w:tr w:rsidR="009F088F" w:rsidRPr="009F088F" w14:paraId="074A52B2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FCEAB81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217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26963820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TAAATTCGTATGTTCAGTGTCGTGCGCGGTCCAGGGTTCTCTGCTTAATAG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6BF3E94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6A1B028A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95325CB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308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15DDC041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CTTTGCTTCATATGACGAAGCAAC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7725397A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1309 to generate insert for pKH16</w:t>
            </w:r>
          </w:p>
        </w:tc>
      </w:tr>
      <w:tr w:rsidR="009F088F" w:rsidRPr="009F088F" w14:paraId="62CF3139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93D66D7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309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339EFF80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CGCCTATATCGCCGACATCA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75BCB095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42F2C400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1A04387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310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3C4B7A7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ATGTCGGCGATATAGGCGCTTAATCGTCCAGGAAGCTAC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36A7158E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1309 to generate backbone for pKH16</w:t>
            </w:r>
          </w:p>
        </w:tc>
      </w:tr>
      <w:tr w:rsidR="009F088F" w:rsidRPr="009F088F" w14:paraId="3C164F2D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655FE8D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311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5C135D29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TCGTCATATGAAGCAAAGTAAGGACATCGGGTCAATCGC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6DE9C422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3EAC0306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EE850E2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277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7173B847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AGCTGGAAAAGAACGCGATGAAAAA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7F717540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1278 to make pKH17</w:t>
            </w:r>
          </w:p>
        </w:tc>
      </w:tr>
      <w:tr w:rsidR="009F088F" w:rsidRPr="009F088F" w14:paraId="4CC6A612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7FCD0DF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278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68E5F717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CGTACACGCGCAGCGGAAA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594525C4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2C82F81F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BDDE085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285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09FB424F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CGCTGGCCGGACGAAGA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072B8B12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1286 to make pKH18</w:t>
            </w:r>
          </w:p>
        </w:tc>
      </w:tr>
      <w:tr w:rsidR="009F088F" w:rsidRPr="009F088F" w14:paraId="3E0C6A0F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7759B26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286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35CDCB22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CACGGATGATGTCCTGGCT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32F6B863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088F" w:rsidRPr="009F088F" w14:paraId="3C851263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D4D8ED9" w14:textId="78EEB7E3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</w:t>
            </w:r>
            <w:r w:rsidR="007F2226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308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236E0D06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kern w:val="0"/>
                <w:sz w:val="22"/>
                <w:szCs w:val="22"/>
                <w14:ligatures w14:val="none"/>
              </w:rPr>
              <w:t>TAAAACGCTGAACCTGTCTCACCT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4FF67220" w14:textId="7E315F5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1268 to make pKH19</w:t>
            </w:r>
            <w:r w:rsidR="007F222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ackbone</w:t>
            </w:r>
          </w:p>
        </w:tc>
      </w:tr>
      <w:tr w:rsidR="009F088F" w:rsidRPr="009F088F" w14:paraId="670F9F3D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81F34DC" w14:textId="09537C65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</w:t>
            </w:r>
            <w:r w:rsidR="007F2226"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309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403BAE0B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CTGCTTCCAGATCGCCAT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4C90B8D5" w14:textId="77777777" w:rsidR="009F088F" w:rsidRPr="009F088F" w:rsidRDefault="009F088F" w:rsidP="009F088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F2226" w:rsidRPr="009F088F" w14:paraId="5E947695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</w:tcPr>
          <w:p w14:paraId="57BAD61A" w14:textId="2FEFE14D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310</w:t>
            </w:r>
          </w:p>
        </w:tc>
        <w:tc>
          <w:tcPr>
            <w:tcW w:w="2510" w:type="pct"/>
            <w:shd w:val="clear" w:color="auto" w:fill="auto"/>
            <w:noWrap/>
            <w:vAlign w:val="bottom"/>
          </w:tcPr>
          <w:p w14:paraId="35B47FC2" w14:textId="54104D23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TGTCGGCGATATAGGCGCTTAATCGTCCAGGAAGCTACG</w:t>
            </w:r>
          </w:p>
        </w:tc>
        <w:tc>
          <w:tcPr>
            <w:tcW w:w="1915" w:type="pct"/>
            <w:shd w:val="clear" w:color="auto" w:fill="auto"/>
            <w:noWrap/>
            <w:vAlign w:val="bottom"/>
          </w:tcPr>
          <w:p w14:paraId="689606EC" w14:textId="7621B4D0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1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11</w:t>
            </w: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o make pKH19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sert</w:t>
            </w:r>
          </w:p>
        </w:tc>
      </w:tr>
      <w:tr w:rsidR="007F2226" w:rsidRPr="009F088F" w14:paraId="051D4C2D" w14:textId="77777777" w:rsidTr="007F2226">
        <w:trPr>
          <w:trHeight w:val="315"/>
        </w:trPr>
        <w:tc>
          <w:tcPr>
            <w:tcW w:w="575" w:type="pct"/>
            <w:shd w:val="clear" w:color="auto" w:fill="auto"/>
            <w:noWrap/>
            <w:vAlign w:val="bottom"/>
          </w:tcPr>
          <w:p w14:paraId="30D864F9" w14:textId="00DA9978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333333"/>
                <w:kern w:val="0"/>
                <w14:ligatures w14:val="none"/>
              </w:rPr>
              <w:t>KH1311</w:t>
            </w:r>
          </w:p>
        </w:tc>
        <w:tc>
          <w:tcPr>
            <w:tcW w:w="2510" w:type="pct"/>
            <w:shd w:val="clear" w:color="auto" w:fill="auto"/>
            <w:noWrap/>
            <w:vAlign w:val="bottom"/>
          </w:tcPr>
          <w:p w14:paraId="78A68200" w14:textId="106C1275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TCGTCATATGAAGCAAAGTAAGGACATCGGGTCAATCGCC</w:t>
            </w:r>
          </w:p>
        </w:tc>
        <w:tc>
          <w:tcPr>
            <w:tcW w:w="1915" w:type="pct"/>
            <w:shd w:val="clear" w:color="auto" w:fill="auto"/>
            <w:noWrap/>
            <w:vAlign w:val="bottom"/>
          </w:tcPr>
          <w:p w14:paraId="26D644E2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F2226" w:rsidRPr="009F088F" w14:paraId="424BE861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D5CDB86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2215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4E5E80E4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TATTAAGCAGAGAACCCTGGATGAGA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1A83832C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2216 to make backbone for pKH22-pKH27</w:t>
            </w:r>
          </w:p>
        </w:tc>
      </w:tr>
      <w:tr w:rsidR="007F2226" w:rsidRPr="009F088F" w14:paraId="6DC8212F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51EB052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2216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355F26E3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CAAATCCTCTCAATCGATATCTTCTGG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1E6397ED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F2226" w:rsidRPr="009F088F" w14:paraId="1ECF148F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1ADE9DB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H2217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77F1520B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GCCAGAAGATATCGATTGAGAGGATTTGAATGTCTGACCGCGCCACTA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7FE567E1" w14:textId="5B1B541D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2219 to make insert for pKH22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, and insert for pKH27</w:t>
            </w:r>
          </w:p>
        </w:tc>
      </w:tr>
      <w:tr w:rsidR="007F2226" w:rsidRPr="009F088F" w14:paraId="17C995CF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9546222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2218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05455DF7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ATTCTCATCCAGGGTTCTCTGCTTAATAGTCATAACCCATACTCCAGACGGAA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51327544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F2226" w:rsidRPr="009F088F" w14:paraId="6DF769BA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B84F374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2219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267C6709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GCCAGAAGATATCGATTGAGAGGATTTGAATGAGTCAGAATACGCTGAAAGTTCAT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0D897919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2221 to make insert for pKH23</w:t>
            </w:r>
          </w:p>
        </w:tc>
      </w:tr>
      <w:tr w:rsidR="007F2226" w:rsidRPr="009F088F" w14:paraId="41D93309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7A006DF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2220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61346E0E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TTCTGATTCTCATCCAGGGTTCTCTGCTTAATAGTTACTCGCGGAACAGCGCTT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336EEF25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F2226" w:rsidRPr="009F088F" w14:paraId="655555A6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487BCE2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2221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2665F10F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GCCAGAAGATATCGATTGAGAGGATTTGAATGAGCGAGCAGTTAACGGAC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2FDDA6D0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2223 to make insert for pKH24</w:t>
            </w:r>
          </w:p>
        </w:tc>
      </w:tr>
      <w:tr w:rsidR="007F2226" w:rsidRPr="009F088F" w14:paraId="3EC513DC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5C3A437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2222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0D7F7C78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ATTCTCATCCAGGGTTCTCTGCTTAATAGTCAACGCCTGATAAGCGGTTGAA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6ED6BAB1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F2226" w:rsidRPr="009F088F" w14:paraId="7D115E56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997A6A1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2223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39E041CF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GCCAGAAGATATCGATTGAGAGGATTTGAATGAAGCAAGGTTTGCAACTCAG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6B497B70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2225 to make insert for pKH25</w:t>
            </w:r>
          </w:p>
        </w:tc>
      </w:tr>
      <w:tr w:rsidR="007F2226" w:rsidRPr="009F088F" w14:paraId="31F41575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E5D03C1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2224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7165B5FD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ATTCTCATCCAGGGTTCTCTGCTTAATAGTCAAACGAGTTGTTTACGCTGGTTT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6603918F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F2226" w:rsidRPr="009F088F" w14:paraId="482E1A5D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BE802AA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2225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0EBB39CF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GCCAGAAGATATCGATTGAGAGGATTTGAGTGAATTCACTCTATACCGCTGAAG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3FA56C07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2227 to make insert for pKH26</w:t>
            </w:r>
          </w:p>
        </w:tc>
      </w:tr>
      <w:tr w:rsidR="007F2226" w:rsidRPr="009F088F" w14:paraId="05D9CA3A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BB6491D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2226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0B1FA386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ATTCTCATCCAGGGTTCTCTGCTTAATAGTTATAACTTACCCAGTTTAGTGCGTAAC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57D0F1D1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F2226" w:rsidRPr="009F088F" w14:paraId="634F07B0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F2FCABF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262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3781B34A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TTTTTTGTCCGCCAGGATCCAGGCGTGATCCGCAATACTTAACACTTCCTCCTAATTTTTGTTGACACTCTATC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05C7F6AD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ed with KH1263 to generate PCR product to insert 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ttP</w:t>
            </w: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to </w:t>
            </w:r>
            <w:r w:rsidRPr="009F088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laF</w:t>
            </w:r>
          </w:p>
        </w:tc>
      </w:tr>
      <w:tr w:rsidR="007F2226" w:rsidRPr="009F088F" w14:paraId="16634CE8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</w:tcPr>
          <w:p w14:paraId="45F51917" w14:textId="705A8B4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263</w:t>
            </w:r>
          </w:p>
        </w:tc>
        <w:tc>
          <w:tcPr>
            <w:tcW w:w="2510" w:type="pct"/>
            <w:shd w:val="clear" w:color="auto" w:fill="auto"/>
            <w:noWrap/>
            <w:vAlign w:val="bottom"/>
          </w:tcPr>
          <w:p w14:paraId="66D06F0E" w14:textId="210A69C9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TTTCCCTTTGATGGCACATCGTGAGAAACCACCACACAAGTCACGCCCAGCGCGCTGTTCAGGATGGTCGGGTTTAACGTTCATT</w:t>
            </w:r>
          </w:p>
        </w:tc>
        <w:tc>
          <w:tcPr>
            <w:tcW w:w="1915" w:type="pct"/>
            <w:shd w:val="clear" w:color="auto" w:fill="auto"/>
            <w:noWrap/>
            <w:vAlign w:val="bottom"/>
          </w:tcPr>
          <w:p w14:paraId="654154E9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F2226" w:rsidRPr="009F088F" w14:paraId="7B10F678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48E7E95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717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199B0727" w14:textId="77777777" w:rsidR="007F2226" w:rsidRPr="009F088F" w:rsidRDefault="007F2226" w:rsidP="007F22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TTTTGCGGCCGCAAGATCCG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6B6E21BB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1672 to make backbone for KH20</w:t>
            </w:r>
          </w:p>
        </w:tc>
      </w:tr>
      <w:tr w:rsidR="007F2226" w:rsidRPr="009F088F" w14:paraId="440BD035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4CC5D64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672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3F27B2A6" w14:textId="77777777" w:rsidR="007F2226" w:rsidRPr="009F088F" w:rsidRDefault="007F2226" w:rsidP="007F22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GATGTTATTCCGCGAAATATAATGACCCT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70FD64AA" w14:textId="77777777" w:rsidR="007F2226" w:rsidRPr="009F088F" w:rsidRDefault="007F2226" w:rsidP="007F22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F2226" w:rsidRPr="009F088F" w14:paraId="01BAFBCF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43F643D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716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5EF5299C" w14:textId="77777777" w:rsidR="007F2226" w:rsidRPr="009F088F" w:rsidRDefault="007F2226" w:rsidP="007F22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TTGAACTGCGGATCTTGCGGCCGCAAAAATGATGTTATTCCGCGAAATATAATGACCCT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7E4A4160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ed with KH1675 to make insert for KH20</w:t>
            </w:r>
          </w:p>
        </w:tc>
      </w:tr>
      <w:tr w:rsidR="007F2226" w:rsidRPr="009F088F" w14:paraId="43C56F91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D5AF875" w14:textId="77777777" w:rsidR="007F2226" w:rsidRPr="009F088F" w:rsidRDefault="007F2226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675</w:t>
            </w:r>
          </w:p>
        </w:tc>
        <w:tc>
          <w:tcPr>
            <w:tcW w:w="2510" w:type="pct"/>
            <w:shd w:val="clear" w:color="auto" w:fill="auto"/>
            <w:noWrap/>
            <w:vAlign w:val="bottom"/>
            <w:hideMark/>
          </w:tcPr>
          <w:p w14:paraId="25FA8C8E" w14:textId="77777777" w:rsidR="007F2226" w:rsidRPr="009F088F" w:rsidRDefault="007F2226" w:rsidP="007F22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08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GGTCATTATATTTCGCGGAATAACATCAGATGGTCGGGTTTAACGTTCATT</w:t>
            </w:r>
          </w:p>
        </w:tc>
        <w:tc>
          <w:tcPr>
            <w:tcW w:w="1915" w:type="pct"/>
            <w:shd w:val="clear" w:color="auto" w:fill="auto"/>
            <w:noWrap/>
            <w:vAlign w:val="bottom"/>
            <w:hideMark/>
          </w:tcPr>
          <w:p w14:paraId="17EEEB4C" w14:textId="1AD7422C" w:rsidR="007F2226" w:rsidRPr="009F088F" w:rsidRDefault="007F2226" w:rsidP="007F22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C469A" w:rsidRPr="009F088F" w14:paraId="1E322037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</w:tcPr>
          <w:p w14:paraId="5C469F34" w14:textId="31D4D614" w:rsidR="00DC469A" w:rsidRPr="009F088F" w:rsidRDefault="00DC469A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447</w:t>
            </w:r>
          </w:p>
        </w:tc>
        <w:tc>
          <w:tcPr>
            <w:tcW w:w="2510" w:type="pct"/>
            <w:shd w:val="clear" w:color="auto" w:fill="auto"/>
            <w:noWrap/>
            <w:vAlign w:val="bottom"/>
          </w:tcPr>
          <w:p w14:paraId="1C5686E7" w14:textId="13150AD7" w:rsidR="00DC469A" w:rsidRPr="00DC469A" w:rsidRDefault="00DC469A" w:rsidP="00DC46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ATCGGTGATGTCGGCGATATAGGCGCATTTCACCGTCATCACCGAAACGC</w:t>
            </w:r>
          </w:p>
        </w:tc>
        <w:tc>
          <w:tcPr>
            <w:tcW w:w="1915" w:type="pct"/>
            <w:shd w:val="clear" w:color="auto" w:fill="auto"/>
            <w:noWrap/>
            <w:vAlign w:val="bottom"/>
          </w:tcPr>
          <w:p w14:paraId="3E820CCE" w14:textId="0D193BB8" w:rsidR="00DC469A" w:rsidRPr="009F088F" w:rsidRDefault="00DC469A" w:rsidP="007F22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e with 1448 to make insert for KH19</w:t>
            </w:r>
          </w:p>
        </w:tc>
      </w:tr>
      <w:tr w:rsidR="00DC469A" w:rsidRPr="009F088F" w14:paraId="7B5B48C0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</w:tcPr>
          <w:p w14:paraId="0E6A59C4" w14:textId="2BB5D269" w:rsidR="00DC469A" w:rsidRPr="009F088F" w:rsidRDefault="00DC469A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448</w:t>
            </w:r>
          </w:p>
        </w:tc>
        <w:tc>
          <w:tcPr>
            <w:tcW w:w="2510" w:type="pct"/>
            <w:shd w:val="clear" w:color="auto" w:fill="auto"/>
            <w:noWrap/>
            <w:vAlign w:val="bottom"/>
          </w:tcPr>
          <w:p w14:paraId="210264C2" w14:textId="294D99DF" w:rsidR="00DC469A" w:rsidRPr="00DC469A" w:rsidRDefault="00DC469A" w:rsidP="00DC46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TCAAATCCTCTCAATCGATATCTTCTGGCCGAGCTCGAATTCCATGGTCTGTTTC</w:t>
            </w:r>
          </w:p>
        </w:tc>
        <w:tc>
          <w:tcPr>
            <w:tcW w:w="1915" w:type="pct"/>
            <w:shd w:val="clear" w:color="auto" w:fill="auto"/>
            <w:noWrap/>
            <w:vAlign w:val="bottom"/>
          </w:tcPr>
          <w:p w14:paraId="73E034EC" w14:textId="77777777" w:rsidR="00DC469A" w:rsidRPr="009F088F" w:rsidRDefault="00DC469A" w:rsidP="007F22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C469A" w:rsidRPr="009F088F" w14:paraId="7D88B8AD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</w:tcPr>
          <w:p w14:paraId="136B2C62" w14:textId="433891E0" w:rsidR="00DC469A" w:rsidRPr="009F088F" w:rsidRDefault="00DC469A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1449</w:t>
            </w:r>
          </w:p>
        </w:tc>
        <w:tc>
          <w:tcPr>
            <w:tcW w:w="2510" w:type="pct"/>
            <w:shd w:val="clear" w:color="auto" w:fill="auto"/>
            <w:noWrap/>
            <w:vAlign w:val="bottom"/>
          </w:tcPr>
          <w:p w14:paraId="11927183" w14:textId="450F9FCE" w:rsidR="00DC469A" w:rsidRPr="00DC469A" w:rsidRDefault="00DC469A" w:rsidP="00DC46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CAGAAGATATCGATTGAGAGGATTTGA</w:t>
            </w:r>
          </w:p>
        </w:tc>
        <w:tc>
          <w:tcPr>
            <w:tcW w:w="1915" w:type="pct"/>
            <w:shd w:val="clear" w:color="auto" w:fill="auto"/>
            <w:noWrap/>
            <w:vAlign w:val="bottom"/>
          </w:tcPr>
          <w:p w14:paraId="3A197420" w14:textId="33DE362A" w:rsidR="00DC469A" w:rsidRPr="009F088F" w:rsidRDefault="00DC469A" w:rsidP="007F22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e with 1448 to make backbone for KH19</w:t>
            </w:r>
          </w:p>
        </w:tc>
      </w:tr>
      <w:tr w:rsidR="001726F4" w:rsidRPr="009F088F" w14:paraId="023FDBBF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</w:tcPr>
          <w:p w14:paraId="3CC650C3" w14:textId="737E1690" w:rsidR="001726F4" w:rsidRDefault="001726F4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2506</w:t>
            </w:r>
          </w:p>
        </w:tc>
        <w:tc>
          <w:tcPr>
            <w:tcW w:w="2510" w:type="pct"/>
            <w:shd w:val="clear" w:color="auto" w:fill="auto"/>
            <w:noWrap/>
            <w:vAlign w:val="bottom"/>
          </w:tcPr>
          <w:p w14:paraId="1F1523E1" w14:textId="4221E104" w:rsidR="001726F4" w:rsidRDefault="001726F4" w:rsidP="00DC46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CTGGTAATGGTAGCGACCGGCGCTCAGCTGGAATTCGCCAAGCTTGCATGCAGATTG</w:t>
            </w:r>
          </w:p>
        </w:tc>
        <w:tc>
          <w:tcPr>
            <w:tcW w:w="1915" w:type="pct"/>
            <w:shd w:val="clear" w:color="auto" w:fill="auto"/>
            <w:noWrap/>
            <w:vAlign w:val="bottom"/>
          </w:tcPr>
          <w:p w14:paraId="090E3CD1" w14:textId="04A8DFFD" w:rsidR="001726F4" w:rsidRPr="001726F4" w:rsidRDefault="001726F4" w:rsidP="007F222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e with KH2507 to insert P1-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ar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t 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euC</w:t>
            </w:r>
          </w:p>
        </w:tc>
      </w:tr>
      <w:tr w:rsidR="001726F4" w:rsidRPr="009F088F" w14:paraId="56A0A186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</w:tcPr>
          <w:p w14:paraId="42354602" w14:textId="49B704D5" w:rsidR="001726F4" w:rsidRDefault="001726F4" w:rsidP="007F222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25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510" w:type="pct"/>
            <w:shd w:val="clear" w:color="auto" w:fill="auto"/>
            <w:noWrap/>
            <w:vAlign w:val="bottom"/>
          </w:tcPr>
          <w:p w14:paraId="0EC187FB" w14:textId="77777777" w:rsidR="001726F4" w:rsidRDefault="001726F4" w:rsidP="001726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TCCCAACAGTTGCGCAGCCTGAATGGCGAATGGCGCCATGGTCCATATGAATATCCTCC</w:t>
            </w:r>
          </w:p>
          <w:p w14:paraId="10CB82E3" w14:textId="62958CD9" w:rsidR="001726F4" w:rsidRDefault="001726F4" w:rsidP="00DC46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15" w:type="pct"/>
            <w:shd w:val="clear" w:color="auto" w:fill="auto"/>
            <w:noWrap/>
            <w:vAlign w:val="bottom"/>
          </w:tcPr>
          <w:p w14:paraId="6A68EEDE" w14:textId="77777777" w:rsidR="001726F4" w:rsidRDefault="001726F4" w:rsidP="007F22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726F4" w:rsidRPr="009F088F" w14:paraId="78E9BA8D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</w:tcPr>
          <w:p w14:paraId="44AADCD6" w14:textId="7D6A9D31" w:rsidR="001726F4" w:rsidRDefault="001726F4" w:rsidP="001726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25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510" w:type="pct"/>
            <w:shd w:val="clear" w:color="auto" w:fill="auto"/>
            <w:noWrap/>
            <w:vAlign w:val="bottom"/>
          </w:tcPr>
          <w:p w14:paraId="69E6E212" w14:textId="1E493B6C" w:rsidR="001726F4" w:rsidRDefault="001726F4" w:rsidP="001726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TGCGAATGTCGGCGAAATGTCCGGTCACAGCAGCACTTGCATGCAGATTGCAGCATTAC</w:t>
            </w:r>
          </w:p>
        </w:tc>
        <w:tc>
          <w:tcPr>
            <w:tcW w:w="1915" w:type="pct"/>
            <w:shd w:val="clear" w:color="auto" w:fill="auto"/>
            <w:noWrap/>
            <w:vAlign w:val="bottom"/>
          </w:tcPr>
          <w:p w14:paraId="597BAEB2" w14:textId="20EE0F6F" w:rsidR="001726F4" w:rsidRPr="001726F4" w:rsidRDefault="001726F4" w:rsidP="001726F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e with KH25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o insert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M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ar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t 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acZ</w:t>
            </w:r>
          </w:p>
        </w:tc>
      </w:tr>
      <w:tr w:rsidR="001726F4" w:rsidRPr="009F088F" w14:paraId="2E47024D" w14:textId="77777777" w:rsidTr="007F2226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</w:tcPr>
          <w:p w14:paraId="7CA115D2" w14:textId="56D53042" w:rsidR="001726F4" w:rsidRDefault="001726F4" w:rsidP="001726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KH25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510" w:type="pct"/>
            <w:shd w:val="clear" w:color="auto" w:fill="auto"/>
            <w:noWrap/>
            <w:vAlign w:val="bottom"/>
          </w:tcPr>
          <w:p w14:paraId="4ACF1C7D" w14:textId="7A180B48" w:rsidR="001726F4" w:rsidRDefault="001726F4" w:rsidP="001726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GGCTAAGACGTTATACGAAAAATTGTTCGACGGCCATGGTCCATATGAATATCCTCC</w:t>
            </w:r>
          </w:p>
        </w:tc>
        <w:tc>
          <w:tcPr>
            <w:tcW w:w="1915" w:type="pct"/>
            <w:shd w:val="clear" w:color="auto" w:fill="auto"/>
            <w:noWrap/>
            <w:vAlign w:val="bottom"/>
          </w:tcPr>
          <w:p w14:paraId="0684C35A" w14:textId="77777777" w:rsidR="001726F4" w:rsidRDefault="001726F4" w:rsidP="001726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3F62EE75" w14:textId="69FC79F7" w:rsidR="00B809E8" w:rsidRDefault="009F088F">
      <w:r>
        <w:t xml:space="preserve">Table S2. Primers Used in this study. </w:t>
      </w:r>
    </w:p>
    <w:sectPr w:rsidR="00B809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88F"/>
    <w:rsid w:val="0006197B"/>
    <w:rsid w:val="000A2910"/>
    <w:rsid w:val="000F1AFA"/>
    <w:rsid w:val="001726F4"/>
    <w:rsid w:val="002366B0"/>
    <w:rsid w:val="002B56ED"/>
    <w:rsid w:val="00361028"/>
    <w:rsid w:val="00636F12"/>
    <w:rsid w:val="007F2226"/>
    <w:rsid w:val="009805C5"/>
    <w:rsid w:val="009F088F"/>
    <w:rsid w:val="00B809E8"/>
    <w:rsid w:val="00DC469A"/>
    <w:rsid w:val="00E83D40"/>
    <w:rsid w:val="00FC3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699CA"/>
  <w15:chartTrackingRefBased/>
  <w15:docId w15:val="{77C5B44A-F6BE-456C-A05C-694EE8784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08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8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8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8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8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8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8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8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8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8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8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8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8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8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8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8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8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8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8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8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8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8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8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8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08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8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8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8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135</Words>
  <Characters>6475</Characters>
  <Application>Microsoft Office Word</Application>
  <DocSecurity>0</DocSecurity>
  <Lines>53</Lines>
  <Paragraphs>15</Paragraphs>
  <ScaleCrop>false</ScaleCrop>
  <Company/>
  <LinksUpToDate>false</LinksUpToDate>
  <CharactersWithSpaces>7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g Ho</dc:creator>
  <cp:keywords/>
  <dc:description/>
  <cp:lastModifiedBy>Ho, Phan Thieu K</cp:lastModifiedBy>
  <cp:revision>5</cp:revision>
  <dcterms:created xsi:type="dcterms:W3CDTF">2024-08-27T23:35:00Z</dcterms:created>
  <dcterms:modified xsi:type="dcterms:W3CDTF">2025-01-11T17:20:00Z</dcterms:modified>
</cp:coreProperties>
</file>